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32A1D" w14:textId="3A69368A" w:rsidR="007D75BD" w:rsidRPr="0018267A" w:rsidRDefault="007D75BD" w:rsidP="0018267A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18267A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Supplementary Table </w:t>
      </w:r>
      <w:r w:rsidR="00AA143E">
        <w:rPr>
          <w:rFonts w:ascii="Times New Roman" w:hAnsi="Times New Roman" w:cs="Times New Roman" w:hint="eastAsia"/>
          <w:b/>
          <w:bCs/>
          <w:sz w:val="22"/>
          <w:szCs w:val="22"/>
        </w:rPr>
        <w:t>3</w:t>
      </w:r>
      <w:r w:rsidR="0018267A">
        <w:rPr>
          <w:rFonts w:ascii="Times New Roman" w:hAnsi="Times New Roman" w:cs="Times New Roman" w:hint="eastAsia"/>
          <w:b/>
          <w:bCs/>
          <w:sz w:val="22"/>
          <w:szCs w:val="22"/>
        </w:rPr>
        <w:t>.</w:t>
      </w:r>
      <w:r w:rsidRPr="0018267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18267A">
        <w:rPr>
          <w:rFonts w:ascii="Times New Roman" w:hAnsi="Times New Roman" w:cs="Times New Roman" w:hint="eastAsia"/>
          <w:b/>
          <w:bCs/>
          <w:sz w:val="22"/>
          <w:szCs w:val="22"/>
        </w:rPr>
        <w:t>MR estimates from each method of assessing the causal effect of OP on HT</w:t>
      </w:r>
    </w:p>
    <w:tbl>
      <w:tblPr>
        <w:tblStyle w:val="af"/>
        <w:tblW w:w="822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08"/>
        <w:gridCol w:w="709"/>
        <w:gridCol w:w="1400"/>
        <w:gridCol w:w="1011"/>
        <w:gridCol w:w="1551"/>
        <w:gridCol w:w="983"/>
        <w:gridCol w:w="159"/>
      </w:tblGrid>
      <w:tr w:rsidR="0051460F" w:rsidRPr="00F95C71" w14:paraId="6B787FED" w14:textId="77777777" w:rsidTr="0018267A"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B4FC17" w14:textId="77777777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C7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37C636" w14:textId="77777777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C7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BBE6DF" w14:textId="77777777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C7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94F05F" w14:textId="77777777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C7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D653E9" w14:textId="1308D6B1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C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</w:p>
        </w:tc>
        <w:tc>
          <w:tcPr>
            <w:tcW w:w="15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5E04F5" w14:textId="77777777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C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erogeneity test</w:t>
            </w:r>
          </w:p>
        </w:tc>
        <w:tc>
          <w:tcPr>
            <w:tcW w:w="114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F119D2" w14:textId="77777777" w:rsidR="0051460F" w:rsidRPr="00F95C71" w:rsidRDefault="0051460F" w:rsidP="007D75BD">
            <w:pPr>
              <w:pStyle w:val="ae"/>
              <w:spacing w:before="0" w:beforeAutospacing="0" w:after="15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C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-Egger</w:t>
            </w:r>
            <w:r w:rsidRPr="00F95C7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F95C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</w:t>
            </w:r>
          </w:p>
        </w:tc>
      </w:tr>
      <w:tr w:rsidR="0051460F" w:rsidRPr="00F95C71" w14:paraId="05CF671E" w14:textId="77777777" w:rsidTr="0018267A">
        <w:trPr>
          <w:gridAfter w:val="1"/>
          <w:wAfter w:w="159" w:type="dxa"/>
        </w:trPr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FA9A3B" w14:textId="77777777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A28">
              <w:rPr>
                <w:rFonts w:ascii="Times New Roman" w:hAnsi="Times New Roman" w:cs="Times New Roman"/>
                <w:sz w:val="20"/>
                <w:szCs w:val="20"/>
              </w:rPr>
              <w:t>IVW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FBA8AB" w14:textId="6A81EBA7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827CCA" w14:textId="7C6E6D2A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88ECEC" w14:textId="77777777" w:rsidR="0051460F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 xml:space="preserve">1.251 </w:t>
            </w:r>
          </w:p>
          <w:p w14:paraId="01CEAA92" w14:textId="6E8B7EB6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(0.989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1.583)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725769" w14:textId="5F96A0B0" w:rsidR="0051460F" w:rsidRPr="009600FA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905613" w14:textId="303F062A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Q=2.313, P=0.315</w:t>
            </w:r>
          </w:p>
        </w:tc>
        <w:tc>
          <w:tcPr>
            <w:tcW w:w="983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5542FC21" w14:textId="77777777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60F" w:rsidRPr="00F95C71" w14:paraId="3C28C761" w14:textId="77777777" w:rsidTr="0018267A">
        <w:trPr>
          <w:gridAfter w:val="1"/>
          <w:wAfter w:w="159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7C1B" w14:textId="77777777" w:rsidR="0051460F" w:rsidRPr="007A0A28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A28">
              <w:rPr>
                <w:rFonts w:ascii="Times New Roman" w:hAnsi="Times New Roman" w:cs="Times New Roman"/>
                <w:sz w:val="20"/>
                <w:szCs w:val="20"/>
              </w:rPr>
              <w:t>MR Egg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F98D" w14:textId="7A629B2F" w:rsidR="0051460F" w:rsidRPr="007A0A28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815F" w14:textId="70DF89F0" w:rsidR="0051460F" w:rsidRPr="007A0A28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5628" w14:textId="77777777" w:rsidR="0051460F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1.902</w:t>
            </w:r>
          </w:p>
          <w:p w14:paraId="6FEFE62D" w14:textId="37F60DA6" w:rsidR="0051460F" w:rsidRPr="007A0A28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(1.042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3.47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4AC0" w14:textId="3D64FEFE" w:rsidR="0051460F" w:rsidRPr="007A0A28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9212" w14:textId="4F2690D7" w:rsidR="0051460F" w:rsidRPr="007A0A28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Q=0.169, P=0.6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6EFEB313" w14:textId="377400AF" w:rsidR="0051460F" w:rsidRPr="007A0A28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P=0.381</w:t>
            </w:r>
          </w:p>
        </w:tc>
      </w:tr>
      <w:tr w:rsidR="0051460F" w:rsidRPr="00F95C71" w14:paraId="325F8E90" w14:textId="77777777" w:rsidTr="0018267A">
        <w:trPr>
          <w:gridAfter w:val="1"/>
          <w:wAfter w:w="159" w:type="dxa"/>
        </w:trPr>
        <w:tc>
          <w:tcPr>
            <w:tcW w:w="1701" w:type="dxa"/>
            <w:vAlign w:val="center"/>
          </w:tcPr>
          <w:p w14:paraId="1A36BB1C" w14:textId="77777777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A28"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708" w:type="dxa"/>
            <w:vAlign w:val="center"/>
          </w:tcPr>
          <w:p w14:paraId="40B4D22D" w14:textId="13B5CB81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709" w:type="dxa"/>
            <w:vAlign w:val="center"/>
          </w:tcPr>
          <w:p w14:paraId="73EFDA3E" w14:textId="2FB5E013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1400" w:type="dxa"/>
            <w:vAlign w:val="center"/>
          </w:tcPr>
          <w:p w14:paraId="58178575" w14:textId="77777777" w:rsidR="0051460F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1.342</w:t>
            </w:r>
          </w:p>
          <w:p w14:paraId="7FD2BC26" w14:textId="2B781B2B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9</w:t>
            </w: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3</w:t>
            </w: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vAlign w:val="center"/>
          </w:tcPr>
          <w:p w14:paraId="5288F10B" w14:textId="70CF3C00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1551" w:type="dxa"/>
            <w:vAlign w:val="center"/>
          </w:tcPr>
          <w:p w14:paraId="6A941AC5" w14:textId="77777777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4ED3E75C" w14:textId="77777777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60F" w:rsidRPr="00F95C71" w14:paraId="18FABC4E" w14:textId="77777777" w:rsidTr="0018267A">
        <w:trPr>
          <w:gridAfter w:val="1"/>
          <w:wAfter w:w="159" w:type="dxa"/>
        </w:trPr>
        <w:tc>
          <w:tcPr>
            <w:tcW w:w="1701" w:type="dxa"/>
            <w:vAlign w:val="center"/>
          </w:tcPr>
          <w:p w14:paraId="6B999BB8" w14:textId="77777777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A28">
              <w:rPr>
                <w:rFonts w:ascii="Times New Roman" w:hAnsi="Times New Roman" w:cs="Times New Roman"/>
                <w:sz w:val="20"/>
                <w:szCs w:val="20"/>
              </w:rPr>
              <w:t>Simple mode</w:t>
            </w:r>
          </w:p>
        </w:tc>
        <w:tc>
          <w:tcPr>
            <w:tcW w:w="708" w:type="dxa"/>
            <w:vAlign w:val="center"/>
          </w:tcPr>
          <w:p w14:paraId="7EF7C5DF" w14:textId="02B89606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709" w:type="dxa"/>
            <w:vAlign w:val="center"/>
          </w:tcPr>
          <w:p w14:paraId="026EE8BD" w14:textId="7D5E41F3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1400" w:type="dxa"/>
            <w:vAlign w:val="center"/>
          </w:tcPr>
          <w:p w14:paraId="3CA82E00" w14:textId="77777777" w:rsidR="0051460F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1.411</w:t>
            </w:r>
          </w:p>
          <w:p w14:paraId="6FB5835B" w14:textId="544292AD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3</w:t>
            </w: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vAlign w:val="center"/>
          </w:tcPr>
          <w:p w14:paraId="217D2CC7" w14:textId="0D5233F6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3</w:t>
            </w:r>
          </w:p>
        </w:tc>
        <w:tc>
          <w:tcPr>
            <w:tcW w:w="1551" w:type="dxa"/>
            <w:vAlign w:val="center"/>
          </w:tcPr>
          <w:p w14:paraId="5A2B855D" w14:textId="77777777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52A82E08" w14:textId="77777777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60F" w:rsidRPr="00F95C71" w14:paraId="5C6064AB" w14:textId="77777777" w:rsidTr="0018267A">
        <w:trPr>
          <w:gridAfter w:val="1"/>
          <w:wAfter w:w="159" w:type="dxa"/>
        </w:trPr>
        <w:tc>
          <w:tcPr>
            <w:tcW w:w="1701" w:type="dxa"/>
            <w:vAlign w:val="center"/>
          </w:tcPr>
          <w:p w14:paraId="17024FE5" w14:textId="77777777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A28">
              <w:rPr>
                <w:rFonts w:ascii="Times New Roman" w:hAnsi="Times New Roman" w:cs="Times New Roman"/>
                <w:sz w:val="20"/>
                <w:szCs w:val="20"/>
              </w:rPr>
              <w:t>Weighted mode</w:t>
            </w:r>
          </w:p>
        </w:tc>
        <w:tc>
          <w:tcPr>
            <w:tcW w:w="708" w:type="dxa"/>
            <w:vAlign w:val="center"/>
          </w:tcPr>
          <w:p w14:paraId="4EBFCBE6" w14:textId="6AE7EAA2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709" w:type="dxa"/>
            <w:vAlign w:val="center"/>
          </w:tcPr>
          <w:p w14:paraId="2EFE09E0" w14:textId="5556F0A8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5</w:t>
            </w:r>
          </w:p>
        </w:tc>
        <w:tc>
          <w:tcPr>
            <w:tcW w:w="1400" w:type="dxa"/>
            <w:vAlign w:val="center"/>
          </w:tcPr>
          <w:p w14:paraId="72410616" w14:textId="77777777" w:rsidR="0051460F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1.418</w:t>
            </w:r>
          </w:p>
          <w:p w14:paraId="07D700B1" w14:textId="6A4B2998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77</w:t>
            </w: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vAlign w:val="center"/>
          </w:tcPr>
          <w:p w14:paraId="5E4233EE" w14:textId="6C8C54B1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B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551" w:type="dxa"/>
            <w:vAlign w:val="center"/>
          </w:tcPr>
          <w:p w14:paraId="2CCF230E" w14:textId="77777777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218091A6" w14:textId="77777777" w:rsidR="0051460F" w:rsidRPr="00F95C71" w:rsidRDefault="0051460F" w:rsidP="007D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60F" w:rsidRPr="00F95C71" w14:paraId="656F55C1" w14:textId="77777777" w:rsidTr="0051460F">
        <w:trPr>
          <w:gridAfter w:val="1"/>
          <w:wAfter w:w="159" w:type="dxa"/>
        </w:trPr>
        <w:tc>
          <w:tcPr>
            <w:tcW w:w="8063" w:type="dxa"/>
            <w:gridSpan w:val="7"/>
            <w:tcBorders>
              <w:bottom w:val="single" w:sz="12" w:space="0" w:color="auto"/>
            </w:tcBorders>
            <w:vAlign w:val="center"/>
          </w:tcPr>
          <w:p w14:paraId="2B57E169" w14:textId="1408F301" w:rsidR="0051460F" w:rsidRPr="00F95C71" w:rsidRDefault="0051460F" w:rsidP="005146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11F">
              <w:rPr>
                <w:rFonts w:ascii="Times New Roman" w:hAnsi="Times New Roman" w:cs="Times New Roman"/>
                <w:sz w:val="20"/>
                <w:szCs w:val="20"/>
              </w:rPr>
              <w:t>P value for MR-PRESSO global test = 0.305</w:t>
            </w:r>
          </w:p>
        </w:tc>
      </w:tr>
    </w:tbl>
    <w:p w14:paraId="3EDA1690" w14:textId="2C5C8EFF" w:rsidR="00F40C64" w:rsidRPr="007D75BD" w:rsidRDefault="00F40C64">
      <w:pPr>
        <w:rPr>
          <w:rFonts w:ascii="Times New Roman" w:hAnsi="Times New Roman" w:cs="Times New Roman"/>
          <w:sz w:val="20"/>
          <w:szCs w:val="20"/>
        </w:rPr>
      </w:pPr>
    </w:p>
    <w:sectPr w:rsidR="00F40C64" w:rsidRPr="007D7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C64"/>
    <w:rsid w:val="00106843"/>
    <w:rsid w:val="0018267A"/>
    <w:rsid w:val="001C5B48"/>
    <w:rsid w:val="00210987"/>
    <w:rsid w:val="00214328"/>
    <w:rsid w:val="00500E89"/>
    <w:rsid w:val="0051460F"/>
    <w:rsid w:val="00522A16"/>
    <w:rsid w:val="006E65D4"/>
    <w:rsid w:val="00740897"/>
    <w:rsid w:val="007A0A28"/>
    <w:rsid w:val="007D75BD"/>
    <w:rsid w:val="00A01FBD"/>
    <w:rsid w:val="00A160AA"/>
    <w:rsid w:val="00AA143E"/>
    <w:rsid w:val="00C32961"/>
    <w:rsid w:val="00C825DA"/>
    <w:rsid w:val="00CE7DE8"/>
    <w:rsid w:val="00DA5BD4"/>
    <w:rsid w:val="00F40C64"/>
    <w:rsid w:val="00FA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180F1"/>
  <w15:chartTrackingRefBased/>
  <w15:docId w15:val="{0B0E95D6-0D64-2540-AB56-853A214BA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C64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40C64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0C64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0C64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0C64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0C64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0C64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0C64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0C64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0C64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0C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0C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0C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0C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0C6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40C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0C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0C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0C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0C6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40C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0C64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40C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0C64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40C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0C64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F40C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0C6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40C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0C64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F40C64"/>
    <w:pPr>
      <w:spacing w:before="100" w:beforeAutospacing="1" w:after="100" w:afterAutospacing="1"/>
    </w:pPr>
  </w:style>
  <w:style w:type="table" w:styleId="af">
    <w:name w:val="Table Grid"/>
    <w:basedOn w:val="a1"/>
    <w:uiPriority w:val="39"/>
    <w:rsid w:val="00F40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k20319</cp:lastModifiedBy>
  <cp:revision>13</cp:revision>
  <dcterms:created xsi:type="dcterms:W3CDTF">2025-09-02T08:15:00Z</dcterms:created>
  <dcterms:modified xsi:type="dcterms:W3CDTF">2026-06-14T01:12:00Z</dcterms:modified>
</cp:coreProperties>
</file>